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EC68F" w14:textId="33487F4A" w:rsidR="00020A4E" w:rsidRDefault="007B4EC0" w:rsidP="0016047B">
      <w:pPr>
        <w:jc w:val="center"/>
      </w:pPr>
      <w:r w:rsidRPr="007B4EC0">
        <w:t>Supplementary</w:t>
      </w:r>
      <w:r w:rsidRPr="007B4EC0">
        <w:rPr>
          <w:rFonts w:hint="eastAsia"/>
        </w:rPr>
        <w:t xml:space="preserve"> </w:t>
      </w:r>
      <w:r>
        <w:rPr>
          <w:rFonts w:hint="eastAsia"/>
        </w:rPr>
        <w:t>table 1</w:t>
      </w:r>
      <w:r w:rsidR="0016047B">
        <w:rPr>
          <w:rFonts w:hint="eastAsia"/>
        </w:rPr>
        <w:t xml:space="preserve"> </w:t>
      </w:r>
      <w:r w:rsidR="0088542A">
        <w:t xml:space="preserve">Characteristics </w:t>
      </w:r>
      <w:r w:rsidR="0088542A">
        <w:rPr>
          <w:rFonts w:hint="eastAsia"/>
        </w:rPr>
        <w:t>o</w:t>
      </w:r>
      <w:r w:rsidR="005B6F00">
        <w:t xml:space="preserve">f </w:t>
      </w:r>
      <w:r w:rsidR="005B6F00">
        <w:rPr>
          <w:rFonts w:hint="eastAsia"/>
        </w:rPr>
        <w:t>i</w:t>
      </w:r>
      <w:r w:rsidR="005B6F00">
        <w:t xml:space="preserve">ncluded </w:t>
      </w:r>
      <w:r w:rsidR="005B6F00">
        <w:rPr>
          <w:rFonts w:hint="eastAsia"/>
        </w:rPr>
        <w:t>p</w:t>
      </w:r>
      <w:r w:rsidR="0088542A">
        <w:t>atients</w:t>
      </w:r>
    </w:p>
    <w:p w14:paraId="7F47F812" w14:textId="77777777" w:rsidR="00E14497" w:rsidRPr="00E14497" w:rsidRDefault="00E14497" w:rsidP="0016047B">
      <w:pPr>
        <w:jc w:val="center"/>
      </w:pPr>
    </w:p>
    <w:tbl>
      <w:tblPr>
        <w:tblStyle w:val="a7"/>
        <w:tblW w:w="9632" w:type="dxa"/>
        <w:tblInd w:w="-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709"/>
        <w:gridCol w:w="1134"/>
        <w:gridCol w:w="1134"/>
        <w:gridCol w:w="1134"/>
        <w:gridCol w:w="1276"/>
        <w:gridCol w:w="1417"/>
        <w:gridCol w:w="1134"/>
      </w:tblGrid>
      <w:tr w:rsidR="0016047B" w:rsidRPr="0016047B" w14:paraId="06BDB1B9" w14:textId="77777777" w:rsidTr="0086066A">
        <w:trPr>
          <w:trHeight w:val="540"/>
        </w:trPr>
        <w:tc>
          <w:tcPr>
            <w:tcW w:w="1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CE433D7" w14:textId="77777777" w:rsidR="0016047B" w:rsidRPr="0016047B" w:rsidRDefault="0016047B">
            <w:r w:rsidRPr="0016047B">
              <w:rPr>
                <w:rFonts w:hint="eastAsia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9A59B6A" w14:textId="77777777" w:rsidR="0016047B" w:rsidRPr="0016047B" w:rsidRDefault="0016047B">
            <w:r w:rsidRPr="0016047B">
              <w:rPr>
                <w:rFonts w:hint="eastAsia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1482952" w14:textId="77777777" w:rsidR="0016047B" w:rsidRPr="0016047B" w:rsidRDefault="0016047B" w:rsidP="0016047B">
            <w:pPr>
              <w:ind w:left="105" w:hangingChars="50" w:hanging="105"/>
            </w:pPr>
            <w:r>
              <w:rPr>
                <w:rFonts w:hint="eastAsia"/>
              </w:rPr>
              <w:t>Age(</w:t>
            </w:r>
            <w:r w:rsidRPr="0016047B">
              <w:rPr>
                <w:rFonts w:hint="eastAsia"/>
              </w:rPr>
              <w:t>years</w:t>
            </w:r>
            <w:r>
              <w:rPr>
                <w:rFonts w:hint="eastAsia"/>
              </w:rPr>
              <w:t xml:space="preserve">), </w:t>
            </w:r>
            <w:r w:rsidRPr="0016047B">
              <w:rPr>
                <w:rFonts w:hint="eastAsia"/>
              </w:rPr>
              <w:t>N/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865F347" w14:textId="77777777" w:rsidR="0016047B" w:rsidRPr="0016047B" w:rsidRDefault="0016047B" w:rsidP="0016047B">
            <w:pPr>
              <w:ind w:left="105" w:hangingChars="50" w:hanging="105"/>
            </w:pPr>
            <w:proofErr w:type="gramStart"/>
            <w:r>
              <w:rPr>
                <w:rFonts w:hint="eastAsia"/>
              </w:rPr>
              <w:t>Male(</w:t>
            </w:r>
            <w:proofErr w:type="gramEnd"/>
            <w:r>
              <w:rPr>
                <w:rFonts w:hint="eastAsia"/>
              </w:rPr>
              <w:t xml:space="preserve">%), </w:t>
            </w:r>
            <w:r w:rsidRPr="0016047B">
              <w:rPr>
                <w:rFonts w:hint="eastAsia"/>
              </w:rPr>
              <w:t>N/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A329F05" w14:textId="77777777" w:rsidR="0016047B" w:rsidRPr="0016047B" w:rsidRDefault="0016047B" w:rsidP="0016047B">
            <w:pPr>
              <w:ind w:left="105" w:hangingChars="50" w:hanging="105"/>
            </w:pPr>
            <w:proofErr w:type="gramStart"/>
            <w:r>
              <w:rPr>
                <w:rFonts w:hint="eastAsia"/>
              </w:rPr>
              <w:t>DM(</w:t>
            </w:r>
            <w:proofErr w:type="gramEnd"/>
            <w:r w:rsidRPr="0016047B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  <w:r w:rsidR="00885E50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16047B">
              <w:rPr>
                <w:rFonts w:hint="eastAsia"/>
              </w:rPr>
              <w:t>N/C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230B4D72" w14:textId="77777777" w:rsidR="0016047B" w:rsidRPr="0016047B" w:rsidRDefault="0016047B">
            <w:proofErr w:type="gramStart"/>
            <w:r>
              <w:rPr>
                <w:rFonts w:hint="eastAsia"/>
              </w:rPr>
              <w:t>Hypertension(</w:t>
            </w:r>
            <w:proofErr w:type="gramEnd"/>
            <w:r w:rsidRPr="0016047B">
              <w:rPr>
                <w:rFonts w:hint="eastAsia"/>
              </w:rPr>
              <w:t>%</w:t>
            </w:r>
            <w:r>
              <w:rPr>
                <w:rFonts w:hint="eastAsia"/>
              </w:rPr>
              <w:t xml:space="preserve">), </w:t>
            </w:r>
            <w:r w:rsidRPr="0016047B">
              <w:rPr>
                <w:rFonts w:hint="eastAsia"/>
              </w:rPr>
              <w:t>N/C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3A6E4F6" w14:textId="77777777" w:rsidR="0016047B" w:rsidRPr="0016047B" w:rsidRDefault="0016047B" w:rsidP="00885E50">
            <w:pPr>
              <w:ind w:left="105" w:hangingChars="50" w:hanging="105"/>
            </w:pPr>
            <w:r w:rsidRPr="0016047B">
              <w:rPr>
                <w:rFonts w:hint="eastAsia"/>
              </w:rPr>
              <w:t>Dyslipidemia</w:t>
            </w:r>
            <w:r w:rsidR="00885E50">
              <w:rPr>
                <w:rFonts w:hint="eastAsia"/>
              </w:rPr>
              <w:t xml:space="preserve"> (</w:t>
            </w:r>
            <w:r w:rsidR="00885E50" w:rsidRPr="0016047B">
              <w:rPr>
                <w:rFonts w:hint="eastAsia"/>
              </w:rPr>
              <w:t>%</w:t>
            </w:r>
            <w:r w:rsidR="00885E50">
              <w:rPr>
                <w:rFonts w:hint="eastAsia"/>
              </w:rPr>
              <w:t xml:space="preserve">), </w:t>
            </w:r>
            <w:r w:rsidR="00885E50" w:rsidRPr="0016047B">
              <w:rPr>
                <w:rFonts w:hint="eastAsia"/>
              </w:rPr>
              <w:t>N/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4AA5CFA" w14:textId="77777777" w:rsidR="0016047B" w:rsidRPr="0016047B" w:rsidRDefault="0016047B">
            <w:r w:rsidRPr="0016047B">
              <w:rPr>
                <w:rFonts w:hint="eastAsia"/>
              </w:rPr>
              <w:t>Smokers,</w:t>
            </w:r>
            <w:r w:rsidR="00885E50">
              <w:rPr>
                <w:rFonts w:hint="eastAsia"/>
              </w:rPr>
              <w:t xml:space="preserve"> (</w:t>
            </w:r>
            <w:r w:rsidR="00885E50" w:rsidRPr="0016047B">
              <w:rPr>
                <w:rFonts w:hint="eastAsia"/>
              </w:rPr>
              <w:t>%</w:t>
            </w:r>
            <w:r w:rsidR="00885E50">
              <w:rPr>
                <w:rFonts w:hint="eastAsia"/>
              </w:rPr>
              <w:t xml:space="preserve">), </w:t>
            </w:r>
            <w:r w:rsidR="00885E50" w:rsidRPr="0016047B">
              <w:rPr>
                <w:rFonts w:hint="eastAsia"/>
              </w:rPr>
              <w:t>N/C</w:t>
            </w:r>
          </w:p>
        </w:tc>
      </w:tr>
      <w:tr w:rsidR="0016047B" w:rsidRPr="0016047B" w14:paraId="6875ED86" w14:textId="77777777" w:rsidTr="0086066A">
        <w:trPr>
          <w:trHeight w:val="20"/>
        </w:trPr>
        <w:tc>
          <w:tcPr>
            <w:tcW w:w="1694" w:type="dxa"/>
            <w:tcBorders>
              <w:top w:val="single" w:sz="4" w:space="0" w:color="000000" w:themeColor="text1"/>
            </w:tcBorders>
            <w:noWrap/>
            <w:hideMark/>
          </w:tcPr>
          <w:p w14:paraId="3657C3F3" w14:textId="4E7C6B43" w:rsidR="0016047B" w:rsidRPr="0016047B" w:rsidRDefault="0016047B">
            <w:r w:rsidRPr="0016047B">
              <w:rPr>
                <w:rFonts w:hint="eastAsia"/>
              </w:rPr>
              <w:t>Chen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6</w:t>
            </w:r>
            <w:r w:rsidR="00E14497">
              <w:t>]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noWrap/>
            <w:hideMark/>
          </w:tcPr>
          <w:p w14:paraId="60050E87" w14:textId="77777777" w:rsidR="0016047B" w:rsidRPr="0016047B" w:rsidRDefault="0016047B" w:rsidP="0016047B">
            <w:r w:rsidRPr="0016047B">
              <w:rPr>
                <w:rFonts w:hint="eastAsia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3D0B354C" w14:textId="77777777" w:rsidR="0016047B" w:rsidRPr="0016047B" w:rsidRDefault="0016047B">
            <w:r w:rsidRPr="0016047B">
              <w:rPr>
                <w:rFonts w:hint="eastAsia"/>
              </w:rPr>
              <w:t>58.1/59.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72087FCB" w14:textId="77777777" w:rsidR="0016047B" w:rsidRPr="0016047B" w:rsidRDefault="0016047B">
            <w:r w:rsidRPr="0016047B">
              <w:rPr>
                <w:rFonts w:hint="eastAsia"/>
              </w:rPr>
              <w:t>75.0/69.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hideMark/>
          </w:tcPr>
          <w:p w14:paraId="4B1B911F" w14:textId="77777777" w:rsidR="0016047B" w:rsidRPr="0016047B" w:rsidRDefault="0016047B">
            <w:r w:rsidRPr="0016047B">
              <w:rPr>
                <w:rFonts w:hint="eastAsia"/>
              </w:rPr>
              <w:t>26.9/28.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14:paraId="7B9B2E32" w14:textId="77777777" w:rsidR="0016047B" w:rsidRPr="0016047B" w:rsidRDefault="0016047B">
            <w:r w:rsidRPr="0016047B">
              <w:rPr>
                <w:rFonts w:hint="eastAsia"/>
              </w:rPr>
              <w:t>40.4/50.0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noWrap/>
            <w:hideMark/>
          </w:tcPr>
          <w:p w14:paraId="0B482F80" w14:textId="77777777" w:rsidR="0016047B" w:rsidRPr="0016047B" w:rsidRDefault="0088542A">
            <w:r w:rsidRPr="0016047B">
              <w:rPr>
                <w:rFonts w:hint="eastAsia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6B52F460" w14:textId="77777777" w:rsidR="0016047B" w:rsidRPr="0016047B" w:rsidRDefault="0016047B">
            <w:r w:rsidRPr="0016047B">
              <w:rPr>
                <w:rFonts w:hint="eastAsia"/>
              </w:rPr>
              <w:t>67.3/63.5</w:t>
            </w:r>
          </w:p>
        </w:tc>
      </w:tr>
      <w:tr w:rsidR="002F4A0D" w:rsidRPr="0016047B" w14:paraId="0C0EDDA2" w14:textId="77777777" w:rsidTr="0086066A">
        <w:trPr>
          <w:trHeight w:val="20"/>
        </w:trPr>
        <w:tc>
          <w:tcPr>
            <w:tcW w:w="1694" w:type="dxa"/>
            <w:tcBorders>
              <w:top w:val="single" w:sz="4" w:space="0" w:color="000000" w:themeColor="text1"/>
            </w:tcBorders>
            <w:noWrap/>
          </w:tcPr>
          <w:p w14:paraId="324C1E37" w14:textId="1D3DE4DE" w:rsidR="002F4A0D" w:rsidRPr="0016047B" w:rsidRDefault="002F4A0D">
            <w:r>
              <w:rPr>
                <w:rFonts w:hint="eastAsia"/>
              </w:rPr>
              <w:t>Ch</w:t>
            </w:r>
            <w:r>
              <w:t xml:space="preserve">en GX et al </w:t>
            </w:r>
            <w:r w:rsidR="00E14497">
              <w:t>[23]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noWrap/>
          </w:tcPr>
          <w:p w14:paraId="2D2FF02F" w14:textId="74B43A2D" w:rsidR="002F4A0D" w:rsidRPr="0016047B" w:rsidRDefault="002F4A0D" w:rsidP="0016047B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</w:tcPr>
          <w:p w14:paraId="231E0A80" w14:textId="63999499" w:rsidR="002F4A0D" w:rsidRPr="0016047B" w:rsidRDefault="002F4A0D">
            <w:r>
              <w:rPr>
                <w:rFonts w:hint="eastAsia"/>
              </w:rPr>
              <w:t>6</w:t>
            </w:r>
            <w:r>
              <w:t>7/66.2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</w:tcPr>
          <w:p w14:paraId="528598A8" w14:textId="102DB051" w:rsidR="002F4A0D" w:rsidRPr="0016047B" w:rsidRDefault="002F4A0D">
            <w:r>
              <w:rPr>
                <w:rFonts w:hint="eastAsia"/>
              </w:rPr>
              <w:t>9</w:t>
            </w:r>
            <w:r>
              <w:t>2.3/89.7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6A3E3BCC" w14:textId="0A52C79D" w:rsidR="002F4A0D" w:rsidRPr="0016047B" w:rsidRDefault="002F4A0D">
            <w:r>
              <w:rPr>
                <w:rFonts w:hint="eastAsia"/>
              </w:rPr>
              <w:t>3</w:t>
            </w:r>
            <w:r>
              <w:t>0.7/25.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</w:tcPr>
          <w:p w14:paraId="7088E7FC" w14:textId="52BB5BAB" w:rsidR="002F4A0D" w:rsidRPr="0016047B" w:rsidRDefault="002F4A0D">
            <w:r>
              <w:rPr>
                <w:rFonts w:hint="eastAsia"/>
              </w:rPr>
              <w:t>5</w:t>
            </w:r>
            <w:r>
              <w:t>1.3/48.7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noWrap/>
          </w:tcPr>
          <w:p w14:paraId="4F389772" w14:textId="5AB5D3AD" w:rsidR="002F4A0D" w:rsidRPr="0016047B" w:rsidRDefault="002F4A0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</w:tcPr>
          <w:p w14:paraId="4916D5A4" w14:textId="319C03E5" w:rsidR="002F4A0D" w:rsidRPr="0016047B" w:rsidRDefault="002F4A0D">
            <w:r>
              <w:rPr>
                <w:rFonts w:hint="eastAsia"/>
              </w:rPr>
              <w:t>7</w:t>
            </w:r>
            <w:r>
              <w:t>4.4/76.9</w:t>
            </w:r>
          </w:p>
        </w:tc>
      </w:tr>
      <w:tr w:rsidR="0016047B" w:rsidRPr="0016047B" w14:paraId="41C2226D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0F262831" w14:textId="0118CFD5" w:rsidR="0016047B" w:rsidRPr="0016047B" w:rsidRDefault="0016047B">
            <w:r w:rsidRPr="0016047B">
              <w:rPr>
                <w:rFonts w:hint="eastAsia"/>
              </w:rPr>
              <w:t>Feng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5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45E0929A" w14:textId="77777777" w:rsidR="0016047B" w:rsidRPr="0016047B" w:rsidRDefault="0016047B" w:rsidP="0016047B">
            <w:r w:rsidRPr="0016047B">
              <w:rPr>
                <w:rFonts w:hint="eastAsia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364FDA1" w14:textId="77777777" w:rsidR="0016047B" w:rsidRPr="0016047B" w:rsidRDefault="0016047B">
            <w:r w:rsidRPr="0016047B">
              <w:rPr>
                <w:rFonts w:hint="eastAsia"/>
              </w:rPr>
              <w:t>69.2/68.5</w:t>
            </w:r>
          </w:p>
        </w:tc>
        <w:tc>
          <w:tcPr>
            <w:tcW w:w="1134" w:type="dxa"/>
            <w:noWrap/>
            <w:hideMark/>
          </w:tcPr>
          <w:p w14:paraId="6462E19A" w14:textId="77777777" w:rsidR="0016047B" w:rsidRPr="0016047B" w:rsidRDefault="0016047B">
            <w:r w:rsidRPr="0016047B">
              <w:rPr>
                <w:rFonts w:hint="eastAsia"/>
              </w:rPr>
              <w:t>70.0/72.0</w:t>
            </w:r>
          </w:p>
        </w:tc>
        <w:tc>
          <w:tcPr>
            <w:tcW w:w="1134" w:type="dxa"/>
            <w:hideMark/>
          </w:tcPr>
          <w:p w14:paraId="4075C22A" w14:textId="77777777" w:rsidR="0016047B" w:rsidRPr="0016047B" w:rsidRDefault="0016047B">
            <w:r w:rsidRPr="0016047B">
              <w:rPr>
                <w:rFonts w:hint="eastAsia"/>
              </w:rPr>
              <w:t>42.0/36.0</w:t>
            </w:r>
          </w:p>
        </w:tc>
        <w:tc>
          <w:tcPr>
            <w:tcW w:w="1276" w:type="dxa"/>
            <w:noWrap/>
            <w:hideMark/>
          </w:tcPr>
          <w:p w14:paraId="00A68A59" w14:textId="77777777" w:rsidR="0016047B" w:rsidRPr="0016047B" w:rsidRDefault="0016047B">
            <w:r w:rsidRPr="0016047B">
              <w:rPr>
                <w:rFonts w:hint="eastAsia"/>
              </w:rPr>
              <w:t>56.0/59.0</w:t>
            </w:r>
          </w:p>
        </w:tc>
        <w:tc>
          <w:tcPr>
            <w:tcW w:w="1417" w:type="dxa"/>
            <w:noWrap/>
            <w:hideMark/>
          </w:tcPr>
          <w:p w14:paraId="10161795" w14:textId="77777777" w:rsidR="0016047B" w:rsidRPr="0016047B" w:rsidRDefault="0088542A">
            <w:r w:rsidRPr="0016047B">
              <w:rPr>
                <w:rFonts w:hint="eastAsia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A9358CA" w14:textId="77777777" w:rsidR="0016047B" w:rsidRPr="0016047B" w:rsidRDefault="0016047B">
            <w:r w:rsidRPr="0016047B">
              <w:rPr>
                <w:rFonts w:hint="eastAsia"/>
              </w:rPr>
              <w:t>45/49</w:t>
            </w:r>
          </w:p>
        </w:tc>
      </w:tr>
      <w:tr w:rsidR="0016047B" w:rsidRPr="0016047B" w14:paraId="668BB6D9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4FAF7415" w14:textId="0B7C8C5B" w:rsidR="0016047B" w:rsidRPr="0016047B" w:rsidRDefault="0016047B">
            <w:proofErr w:type="spellStart"/>
            <w:r w:rsidRPr="0016047B">
              <w:rPr>
                <w:rFonts w:hint="eastAsia"/>
              </w:rPr>
              <w:t>Fukuzawa</w:t>
            </w:r>
            <w:proofErr w:type="spellEnd"/>
            <w:r w:rsidR="005B6F00">
              <w:rPr>
                <w:rFonts w:hint="eastAsia"/>
              </w:rPr>
              <w:t xml:space="preserve"> </w:t>
            </w:r>
            <w:r w:rsidR="005B6F00" w:rsidRPr="0016047B">
              <w:rPr>
                <w:rFonts w:hint="eastAsia"/>
              </w:rPr>
              <w:t>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9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19052438" w14:textId="77777777" w:rsidR="0016047B" w:rsidRPr="0016047B" w:rsidRDefault="0016047B" w:rsidP="0016047B">
            <w:r w:rsidRPr="0016047B">
              <w:rPr>
                <w:rFonts w:hint="eastAsia"/>
              </w:rPr>
              <w:t>2000</w:t>
            </w:r>
          </w:p>
        </w:tc>
        <w:tc>
          <w:tcPr>
            <w:tcW w:w="1134" w:type="dxa"/>
            <w:noWrap/>
            <w:hideMark/>
          </w:tcPr>
          <w:p w14:paraId="754B42F8" w14:textId="77777777" w:rsidR="0016047B" w:rsidRPr="0016047B" w:rsidRDefault="0016047B">
            <w:r w:rsidRPr="0016047B">
              <w:rPr>
                <w:rFonts w:hint="eastAsia"/>
              </w:rPr>
              <w:t>61.5/61.3</w:t>
            </w:r>
          </w:p>
        </w:tc>
        <w:tc>
          <w:tcPr>
            <w:tcW w:w="1134" w:type="dxa"/>
            <w:noWrap/>
            <w:hideMark/>
          </w:tcPr>
          <w:p w14:paraId="635520FF" w14:textId="77777777" w:rsidR="0016047B" w:rsidRPr="0016047B" w:rsidRDefault="0016047B">
            <w:r w:rsidRPr="0016047B">
              <w:rPr>
                <w:rFonts w:hint="eastAsia"/>
              </w:rPr>
              <w:t>74.2/71.0</w:t>
            </w:r>
          </w:p>
        </w:tc>
        <w:tc>
          <w:tcPr>
            <w:tcW w:w="1134" w:type="dxa"/>
            <w:hideMark/>
          </w:tcPr>
          <w:p w14:paraId="53DFCF0C" w14:textId="77777777" w:rsidR="0016047B" w:rsidRPr="0016047B" w:rsidRDefault="0016047B">
            <w:r w:rsidRPr="0016047B">
              <w:rPr>
                <w:rFonts w:hint="eastAsia"/>
              </w:rPr>
              <w:t>32.3/29.0</w:t>
            </w:r>
          </w:p>
        </w:tc>
        <w:tc>
          <w:tcPr>
            <w:tcW w:w="1276" w:type="dxa"/>
            <w:noWrap/>
            <w:hideMark/>
          </w:tcPr>
          <w:p w14:paraId="4C16D53A" w14:textId="77777777" w:rsidR="0016047B" w:rsidRPr="0016047B" w:rsidRDefault="0016047B">
            <w:r w:rsidRPr="0016047B">
              <w:rPr>
                <w:rFonts w:hint="eastAsia"/>
              </w:rPr>
              <w:t>58.1/67.7</w:t>
            </w:r>
          </w:p>
        </w:tc>
        <w:tc>
          <w:tcPr>
            <w:tcW w:w="1417" w:type="dxa"/>
            <w:noWrap/>
            <w:hideMark/>
          </w:tcPr>
          <w:p w14:paraId="22FEF20E" w14:textId="77777777" w:rsidR="0016047B" w:rsidRPr="0016047B" w:rsidRDefault="0016047B">
            <w:r w:rsidRPr="0016047B">
              <w:rPr>
                <w:rFonts w:hint="eastAsia"/>
              </w:rPr>
              <w:t>45.2/48.4</w:t>
            </w:r>
          </w:p>
        </w:tc>
        <w:tc>
          <w:tcPr>
            <w:tcW w:w="1134" w:type="dxa"/>
            <w:noWrap/>
            <w:hideMark/>
          </w:tcPr>
          <w:p w14:paraId="2998D0B7" w14:textId="77777777" w:rsidR="0016047B" w:rsidRPr="0016047B" w:rsidRDefault="0016047B">
            <w:r w:rsidRPr="0016047B">
              <w:rPr>
                <w:rFonts w:hint="eastAsia"/>
              </w:rPr>
              <w:t>61.3/61.3</w:t>
            </w:r>
          </w:p>
        </w:tc>
      </w:tr>
      <w:tr w:rsidR="0016047B" w:rsidRPr="0016047B" w14:paraId="2811330B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18F28FC8" w14:textId="023E9D1E" w:rsidR="0016047B" w:rsidRPr="0016047B" w:rsidRDefault="0016047B">
            <w:r w:rsidRPr="0016047B">
              <w:rPr>
                <w:rFonts w:hint="eastAsia"/>
              </w:rPr>
              <w:t>Ikeda</w:t>
            </w:r>
            <w:r w:rsidR="005B6F00">
              <w:rPr>
                <w:rFonts w:hint="eastAsia"/>
              </w:rPr>
              <w:t xml:space="preserve"> </w:t>
            </w:r>
            <w:r w:rsidR="005B6F00" w:rsidRPr="0016047B">
              <w:rPr>
                <w:rFonts w:hint="eastAsia"/>
              </w:rPr>
              <w:t>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0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2C82A32E" w14:textId="77777777" w:rsidR="0016047B" w:rsidRPr="0016047B" w:rsidRDefault="0016047B" w:rsidP="0016047B">
            <w:r w:rsidRPr="0016047B">
              <w:rPr>
                <w:rFonts w:hint="eastAsia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2ABAE60B" w14:textId="77777777" w:rsidR="0016047B" w:rsidRPr="0016047B" w:rsidRDefault="0016047B">
            <w:r w:rsidRPr="0016047B">
              <w:rPr>
                <w:rFonts w:hint="eastAsia"/>
              </w:rPr>
              <w:t>60/63</w:t>
            </w:r>
          </w:p>
        </w:tc>
        <w:tc>
          <w:tcPr>
            <w:tcW w:w="1134" w:type="dxa"/>
            <w:hideMark/>
          </w:tcPr>
          <w:p w14:paraId="5F17EEAA" w14:textId="77777777" w:rsidR="0016047B" w:rsidRPr="0016047B" w:rsidRDefault="0016047B">
            <w:r w:rsidRPr="0016047B">
              <w:rPr>
                <w:rFonts w:hint="eastAsia"/>
              </w:rPr>
              <w:t>76.7/83.3</w:t>
            </w:r>
          </w:p>
        </w:tc>
        <w:tc>
          <w:tcPr>
            <w:tcW w:w="1134" w:type="dxa"/>
            <w:noWrap/>
            <w:hideMark/>
          </w:tcPr>
          <w:p w14:paraId="342BD237" w14:textId="77777777" w:rsidR="0016047B" w:rsidRPr="0016047B" w:rsidRDefault="0016047B">
            <w:r w:rsidRPr="0016047B">
              <w:rPr>
                <w:rFonts w:hint="eastAsia"/>
              </w:rPr>
              <w:t>16.7/20.0</w:t>
            </w:r>
          </w:p>
        </w:tc>
        <w:tc>
          <w:tcPr>
            <w:tcW w:w="1276" w:type="dxa"/>
            <w:noWrap/>
            <w:hideMark/>
          </w:tcPr>
          <w:p w14:paraId="102C5562" w14:textId="77777777" w:rsidR="0016047B" w:rsidRPr="0016047B" w:rsidRDefault="0016047B">
            <w:r w:rsidRPr="0016047B">
              <w:rPr>
                <w:rFonts w:hint="eastAsia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FD45C6F" w14:textId="77777777" w:rsidR="0016047B" w:rsidRPr="0016047B" w:rsidRDefault="0016047B">
            <w:r w:rsidRPr="0016047B">
              <w:rPr>
                <w:rFonts w:hint="eastAsia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0EABAE8" w14:textId="77777777" w:rsidR="0016047B" w:rsidRPr="0016047B" w:rsidRDefault="0016047B">
            <w:r w:rsidRPr="0016047B">
              <w:rPr>
                <w:rFonts w:hint="eastAsia"/>
              </w:rPr>
              <w:t>NA</w:t>
            </w:r>
          </w:p>
        </w:tc>
      </w:tr>
      <w:tr w:rsidR="0016047B" w:rsidRPr="0016047B" w14:paraId="79266DD0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36E001E4" w14:textId="4C85398F" w:rsidR="0016047B" w:rsidRPr="0016047B" w:rsidRDefault="0016047B">
            <w:r w:rsidRPr="0016047B">
              <w:rPr>
                <w:rFonts w:hint="eastAsia"/>
              </w:rPr>
              <w:t>Ishii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1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4AB559F3" w14:textId="77777777" w:rsidR="0016047B" w:rsidRPr="0016047B" w:rsidRDefault="0016047B" w:rsidP="0016047B">
            <w:r w:rsidRPr="0016047B">
              <w:rPr>
                <w:rFonts w:hint="eastAsia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2A489C1D" w14:textId="77777777" w:rsidR="0016047B" w:rsidRPr="0016047B" w:rsidRDefault="0016047B">
            <w:r w:rsidRPr="0016047B">
              <w:rPr>
                <w:rFonts w:hint="eastAsia"/>
              </w:rPr>
              <w:t>63/64</w:t>
            </w:r>
          </w:p>
        </w:tc>
        <w:tc>
          <w:tcPr>
            <w:tcW w:w="1134" w:type="dxa"/>
            <w:noWrap/>
            <w:hideMark/>
          </w:tcPr>
          <w:p w14:paraId="3E99E066" w14:textId="77777777" w:rsidR="0016047B" w:rsidRPr="0016047B" w:rsidRDefault="0016047B">
            <w:r w:rsidRPr="0016047B">
              <w:rPr>
                <w:rFonts w:hint="eastAsia"/>
              </w:rPr>
              <w:t>77.8/84.1</w:t>
            </w:r>
          </w:p>
        </w:tc>
        <w:tc>
          <w:tcPr>
            <w:tcW w:w="1134" w:type="dxa"/>
            <w:hideMark/>
          </w:tcPr>
          <w:p w14:paraId="3042770E" w14:textId="77777777" w:rsidR="0016047B" w:rsidRPr="0016047B" w:rsidRDefault="0016047B">
            <w:r w:rsidRPr="0016047B">
              <w:rPr>
                <w:rFonts w:hint="eastAsia"/>
              </w:rPr>
              <w:t>33.0/31.7</w:t>
            </w:r>
          </w:p>
        </w:tc>
        <w:tc>
          <w:tcPr>
            <w:tcW w:w="1276" w:type="dxa"/>
            <w:noWrap/>
            <w:hideMark/>
          </w:tcPr>
          <w:p w14:paraId="00DE314D" w14:textId="77777777" w:rsidR="0016047B" w:rsidRPr="0016047B" w:rsidRDefault="0016047B">
            <w:r w:rsidRPr="0016047B">
              <w:rPr>
                <w:rFonts w:hint="eastAsia"/>
              </w:rPr>
              <w:t>28.1/31.1</w:t>
            </w:r>
          </w:p>
        </w:tc>
        <w:tc>
          <w:tcPr>
            <w:tcW w:w="1417" w:type="dxa"/>
            <w:noWrap/>
            <w:hideMark/>
          </w:tcPr>
          <w:p w14:paraId="671608F3" w14:textId="77777777" w:rsidR="0016047B" w:rsidRPr="0016047B" w:rsidRDefault="0016047B">
            <w:r w:rsidRPr="0016047B">
              <w:rPr>
                <w:rFonts w:hint="eastAsia"/>
              </w:rPr>
              <w:t>25.9/28.4</w:t>
            </w:r>
          </w:p>
        </w:tc>
        <w:tc>
          <w:tcPr>
            <w:tcW w:w="1134" w:type="dxa"/>
            <w:noWrap/>
            <w:hideMark/>
          </w:tcPr>
          <w:p w14:paraId="53623209" w14:textId="77777777" w:rsidR="0016047B" w:rsidRPr="0016047B" w:rsidRDefault="0016047B">
            <w:r w:rsidRPr="0016047B">
              <w:rPr>
                <w:rFonts w:hint="eastAsia"/>
              </w:rPr>
              <w:t>35.7/42</w:t>
            </w:r>
          </w:p>
        </w:tc>
      </w:tr>
      <w:tr w:rsidR="0016047B" w:rsidRPr="0016047B" w14:paraId="3C75D6B2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524FD001" w14:textId="2FCB043B" w:rsidR="0016047B" w:rsidRPr="0016047B" w:rsidRDefault="0016047B">
            <w:r w:rsidRPr="0016047B">
              <w:rPr>
                <w:rFonts w:hint="eastAsia"/>
              </w:rPr>
              <w:t>Ito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2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5AEB918D" w14:textId="77777777" w:rsidR="0016047B" w:rsidRPr="0016047B" w:rsidRDefault="0016047B" w:rsidP="0016047B">
            <w:r w:rsidRPr="0016047B">
              <w:rPr>
                <w:rFonts w:hint="eastAsia"/>
              </w:rPr>
              <w:t>1999</w:t>
            </w:r>
          </w:p>
        </w:tc>
        <w:tc>
          <w:tcPr>
            <w:tcW w:w="1134" w:type="dxa"/>
            <w:noWrap/>
            <w:hideMark/>
          </w:tcPr>
          <w:p w14:paraId="1A3BAA3D" w14:textId="77777777" w:rsidR="0016047B" w:rsidRPr="0016047B" w:rsidRDefault="0016047B">
            <w:r w:rsidRPr="0016047B">
              <w:rPr>
                <w:rFonts w:hint="eastAsia"/>
              </w:rPr>
              <w:t>60/60</w:t>
            </w:r>
          </w:p>
        </w:tc>
        <w:tc>
          <w:tcPr>
            <w:tcW w:w="1134" w:type="dxa"/>
            <w:noWrap/>
            <w:hideMark/>
          </w:tcPr>
          <w:p w14:paraId="7DFE9BBB" w14:textId="77777777" w:rsidR="0016047B" w:rsidRPr="0016047B" w:rsidRDefault="0016047B">
            <w:r w:rsidRPr="0016047B">
              <w:rPr>
                <w:rFonts w:hint="eastAsia"/>
              </w:rPr>
              <w:t>80/78</w:t>
            </w:r>
          </w:p>
        </w:tc>
        <w:tc>
          <w:tcPr>
            <w:tcW w:w="1134" w:type="dxa"/>
            <w:hideMark/>
          </w:tcPr>
          <w:p w14:paraId="2BA95044" w14:textId="77777777" w:rsidR="0016047B" w:rsidRPr="0016047B" w:rsidRDefault="0016047B">
            <w:r w:rsidRPr="0016047B">
              <w:rPr>
                <w:rFonts w:hint="eastAsia"/>
              </w:rPr>
              <w:t>25/29</w:t>
            </w:r>
          </w:p>
        </w:tc>
        <w:tc>
          <w:tcPr>
            <w:tcW w:w="1276" w:type="dxa"/>
            <w:noWrap/>
            <w:hideMark/>
          </w:tcPr>
          <w:p w14:paraId="197919F2" w14:textId="77777777" w:rsidR="0016047B" w:rsidRPr="0016047B" w:rsidRDefault="0016047B">
            <w:r w:rsidRPr="0016047B">
              <w:rPr>
                <w:rFonts w:hint="eastAsia"/>
              </w:rPr>
              <w:t>53/51</w:t>
            </w:r>
          </w:p>
        </w:tc>
        <w:tc>
          <w:tcPr>
            <w:tcW w:w="1417" w:type="dxa"/>
            <w:noWrap/>
            <w:hideMark/>
          </w:tcPr>
          <w:p w14:paraId="55E51934" w14:textId="77777777" w:rsidR="0016047B" w:rsidRPr="0016047B" w:rsidRDefault="0016047B">
            <w:r w:rsidRPr="0016047B">
              <w:rPr>
                <w:rFonts w:hint="eastAsia"/>
              </w:rPr>
              <w:t>27/34</w:t>
            </w:r>
          </w:p>
        </w:tc>
        <w:tc>
          <w:tcPr>
            <w:tcW w:w="1134" w:type="dxa"/>
            <w:noWrap/>
            <w:hideMark/>
          </w:tcPr>
          <w:p w14:paraId="5104B3E2" w14:textId="77777777" w:rsidR="0016047B" w:rsidRPr="0016047B" w:rsidRDefault="0016047B">
            <w:r w:rsidRPr="0016047B">
              <w:rPr>
                <w:rFonts w:hint="eastAsia"/>
              </w:rPr>
              <w:t>60/51</w:t>
            </w:r>
          </w:p>
        </w:tc>
      </w:tr>
      <w:tr w:rsidR="0016047B" w:rsidRPr="0016047B" w14:paraId="32FECFF5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0FBA2C3B" w14:textId="259BDF86" w:rsidR="0016047B" w:rsidRPr="0016047B" w:rsidRDefault="0016047B">
            <w:proofErr w:type="spellStart"/>
            <w:r w:rsidRPr="0016047B">
              <w:rPr>
                <w:rFonts w:hint="eastAsia"/>
              </w:rPr>
              <w:t>Kitakaze</w:t>
            </w:r>
            <w:proofErr w:type="spellEnd"/>
            <w:r w:rsidR="005B6F00" w:rsidRPr="0016047B">
              <w:rPr>
                <w:rFonts w:hint="eastAsia"/>
              </w:rPr>
              <w:t xml:space="preserve">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3</w:t>
            </w:r>
            <w:r w:rsidR="00E14497">
              <w:t>]</w:t>
            </w:r>
            <w:r w:rsidRPr="00E14497">
              <w:rPr>
                <w:rFonts w:hint="eastAsia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43F846F" w14:textId="77777777" w:rsidR="0016047B" w:rsidRPr="0016047B" w:rsidRDefault="0016047B" w:rsidP="0016047B">
            <w:r w:rsidRPr="0016047B">
              <w:rPr>
                <w:rFonts w:hint="eastAsia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43C88E96" w14:textId="77777777" w:rsidR="0016047B" w:rsidRPr="0016047B" w:rsidRDefault="0016047B">
            <w:r w:rsidRPr="0016047B">
              <w:rPr>
                <w:rFonts w:hint="eastAsia"/>
              </w:rPr>
              <w:t>61.1/63.7</w:t>
            </w:r>
          </w:p>
        </w:tc>
        <w:tc>
          <w:tcPr>
            <w:tcW w:w="1134" w:type="dxa"/>
            <w:noWrap/>
            <w:hideMark/>
          </w:tcPr>
          <w:p w14:paraId="0012D881" w14:textId="77777777" w:rsidR="0016047B" w:rsidRPr="0016047B" w:rsidRDefault="0016047B">
            <w:r w:rsidRPr="0016047B">
              <w:rPr>
                <w:rFonts w:hint="eastAsia"/>
              </w:rPr>
              <w:t>89.1/81.8</w:t>
            </w:r>
          </w:p>
        </w:tc>
        <w:tc>
          <w:tcPr>
            <w:tcW w:w="1134" w:type="dxa"/>
            <w:hideMark/>
          </w:tcPr>
          <w:p w14:paraId="6E086F54" w14:textId="77777777" w:rsidR="0016047B" w:rsidRPr="0016047B" w:rsidRDefault="0016047B">
            <w:r w:rsidRPr="0016047B">
              <w:rPr>
                <w:rFonts w:hint="eastAsia"/>
              </w:rPr>
              <w:t>39.5/32.9</w:t>
            </w:r>
          </w:p>
        </w:tc>
        <w:tc>
          <w:tcPr>
            <w:tcW w:w="1276" w:type="dxa"/>
            <w:noWrap/>
            <w:hideMark/>
          </w:tcPr>
          <w:p w14:paraId="54A3D8A2" w14:textId="77777777" w:rsidR="0016047B" w:rsidRPr="0016047B" w:rsidRDefault="0016047B">
            <w:r w:rsidRPr="0016047B">
              <w:rPr>
                <w:rFonts w:hint="eastAsia"/>
              </w:rPr>
              <w:t>48.5/53.9</w:t>
            </w:r>
          </w:p>
        </w:tc>
        <w:tc>
          <w:tcPr>
            <w:tcW w:w="1417" w:type="dxa"/>
            <w:noWrap/>
            <w:hideMark/>
          </w:tcPr>
          <w:p w14:paraId="2CBAB4B7" w14:textId="77777777" w:rsidR="0016047B" w:rsidRPr="0016047B" w:rsidRDefault="0016047B">
            <w:r w:rsidRPr="0016047B">
              <w:rPr>
                <w:rFonts w:hint="eastAsia"/>
              </w:rPr>
              <w:t>46.7/46.2</w:t>
            </w:r>
          </w:p>
        </w:tc>
        <w:tc>
          <w:tcPr>
            <w:tcW w:w="1134" w:type="dxa"/>
            <w:noWrap/>
            <w:hideMark/>
          </w:tcPr>
          <w:p w14:paraId="11B39F9C" w14:textId="77777777" w:rsidR="0016047B" w:rsidRPr="0016047B" w:rsidRDefault="0016047B">
            <w:r w:rsidRPr="0016047B">
              <w:rPr>
                <w:rFonts w:hint="eastAsia"/>
              </w:rPr>
              <w:t>68.7/66.1</w:t>
            </w:r>
          </w:p>
        </w:tc>
      </w:tr>
      <w:tr w:rsidR="0016047B" w:rsidRPr="0016047B" w14:paraId="467C47A7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747CAAE4" w14:textId="11B645C3" w:rsidR="0016047B" w:rsidRPr="0016047B" w:rsidRDefault="0016047B">
            <w:r w:rsidRPr="0016047B">
              <w:t>Lee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4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6DB4D234" w14:textId="77777777" w:rsidR="0016047B" w:rsidRPr="0016047B" w:rsidRDefault="0016047B" w:rsidP="0016047B">
            <w:r w:rsidRPr="0016047B">
              <w:rPr>
                <w:rFonts w:hint="eastAsia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4CF10BF4" w14:textId="77777777" w:rsidR="0016047B" w:rsidRPr="0016047B" w:rsidRDefault="0016047B">
            <w:r w:rsidRPr="0016047B">
              <w:rPr>
                <w:rFonts w:hint="eastAsia"/>
              </w:rPr>
              <w:t>56.4/60.2</w:t>
            </w:r>
          </w:p>
        </w:tc>
        <w:tc>
          <w:tcPr>
            <w:tcW w:w="1134" w:type="dxa"/>
            <w:noWrap/>
            <w:hideMark/>
          </w:tcPr>
          <w:p w14:paraId="56645B3E" w14:textId="77777777" w:rsidR="0016047B" w:rsidRPr="0016047B" w:rsidRDefault="0016047B">
            <w:r w:rsidRPr="0016047B">
              <w:rPr>
                <w:rFonts w:hint="eastAsia"/>
              </w:rPr>
              <w:t>83.8/83.3</w:t>
            </w:r>
          </w:p>
        </w:tc>
        <w:tc>
          <w:tcPr>
            <w:tcW w:w="1134" w:type="dxa"/>
            <w:hideMark/>
          </w:tcPr>
          <w:p w14:paraId="630D3DED" w14:textId="77777777" w:rsidR="0016047B" w:rsidRPr="0016047B" w:rsidRDefault="0016047B">
            <w:r w:rsidRPr="0016047B">
              <w:rPr>
                <w:rFonts w:hint="eastAsia"/>
              </w:rPr>
              <w:t>27.0/36.1</w:t>
            </w:r>
          </w:p>
        </w:tc>
        <w:tc>
          <w:tcPr>
            <w:tcW w:w="1276" w:type="dxa"/>
            <w:noWrap/>
            <w:hideMark/>
          </w:tcPr>
          <w:p w14:paraId="0E0D963A" w14:textId="77777777" w:rsidR="0016047B" w:rsidRPr="0016047B" w:rsidRDefault="0016047B">
            <w:r w:rsidRPr="0016047B">
              <w:rPr>
                <w:rFonts w:hint="eastAsia"/>
              </w:rPr>
              <w:t>51.4/66.7</w:t>
            </w:r>
          </w:p>
        </w:tc>
        <w:tc>
          <w:tcPr>
            <w:tcW w:w="1417" w:type="dxa"/>
            <w:noWrap/>
            <w:hideMark/>
          </w:tcPr>
          <w:p w14:paraId="3A48DC7A" w14:textId="77777777" w:rsidR="0016047B" w:rsidRPr="0016047B" w:rsidRDefault="0016047B">
            <w:r w:rsidRPr="0016047B">
              <w:rPr>
                <w:rFonts w:hint="eastAsia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3F1102" w14:textId="77777777" w:rsidR="0016047B" w:rsidRPr="0016047B" w:rsidRDefault="0016047B">
            <w:r w:rsidRPr="0016047B">
              <w:rPr>
                <w:rFonts w:hint="eastAsia"/>
              </w:rPr>
              <w:t>86.5/69.3</w:t>
            </w:r>
          </w:p>
        </w:tc>
      </w:tr>
      <w:tr w:rsidR="0016047B" w:rsidRPr="0016047B" w14:paraId="31E83AE3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28D5A7EA" w14:textId="4925F9C6" w:rsidR="0016047B" w:rsidRPr="0016047B" w:rsidRDefault="0016047B">
            <w:r w:rsidRPr="0016047B">
              <w:t xml:space="preserve">Miyazawa </w:t>
            </w:r>
            <w:r w:rsidR="005B6F00" w:rsidRPr="0016047B">
              <w:rPr>
                <w:rFonts w:hint="eastAsia"/>
              </w:rPr>
              <w:t>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5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2797721C" w14:textId="77777777" w:rsidR="0016047B" w:rsidRPr="0016047B" w:rsidRDefault="0016047B" w:rsidP="0016047B">
            <w:r w:rsidRPr="0016047B">
              <w:rPr>
                <w:rFonts w:hint="eastAsia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78015530" w14:textId="77777777" w:rsidR="0016047B" w:rsidRPr="0016047B" w:rsidRDefault="0016047B">
            <w:r w:rsidRPr="0016047B">
              <w:rPr>
                <w:rFonts w:hint="eastAsia"/>
              </w:rPr>
              <w:t>64/60</w:t>
            </w:r>
          </w:p>
        </w:tc>
        <w:tc>
          <w:tcPr>
            <w:tcW w:w="1134" w:type="dxa"/>
            <w:noWrap/>
            <w:hideMark/>
          </w:tcPr>
          <w:p w14:paraId="662E1B68" w14:textId="77777777" w:rsidR="0016047B" w:rsidRPr="0016047B" w:rsidRDefault="0016047B">
            <w:r w:rsidRPr="0016047B">
              <w:rPr>
                <w:rFonts w:hint="eastAsia"/>
              </w:rPr>
              <w:t>88/74</w:t>
            </w:r>
          </w:p>
        </w:tc>
        <w:tc>
          <w:tcPr>
            <w:tcW w:w="1134" w:type="dxa"/>
            <w:hideMark/>
          </w:tcPr>
          <w:p w14:paraId="11DE401F" w14:textId="77777777" w:rsidR="0016047B" w:rsidRPr="0016047B" w:rsidRDefault="0016047B">
            <w:r w:rsidRPr="0016047B">
              <w:rPr>
                <w:rFonts w:hint="eastAsia"/>
              </w:rPr>
              <w:t>28/40</w:t>
            </w:r>
          </w:p>
        </w:tc>
        <w:tc>
          <w:tcPr>
            <w:tcW w:w="1276" w:type="dxa"/>
            <w:noWrap/>
            <w:hideMark/>
          </w:tcPr>
          <w:p w14:paraId="164EA8DA" w14:textId="77777777" w:rsidR="0016047B" w:rsidRPr="0016047B" w:rsidRDefault="0016047B">
            <w:r w:rsidRPr="0016047B">
              <w:rPr>
                <w:rFonts w:hint="eastAsia"/>
              </w:rPr>
              <w:t>48/57</w:t>
            </w:r>
          </w:p>
        </w:tc>
        <w:tc>
          <w:tcPr>
            <w:tcW w:w="1417" w:type="dxa"/>
            <w:noWrap/>
            <w:hideMark/>
          </w:tcPr>
          <w:p w14:paraId="62B06086" w14:textId="77777777" w:rsidR="0016047B" w:rsidRPr="0016047B" w:rsidRDefault="0016047B">
            <w:r w:rsidRPr="0016047B">
              <w:rPr>
                <w:rFonts w:hint="eastAsia"/>
              </w:rPr>
              <w:t>31/37</w:t>
            </w:r>
          </w:p>
        </w:tc>
        <w:tc>
          <w:tcPr>
            <w:tcW w:w="1134" w:type="dxa"/>
            <w:noWrap/>
            <w:hideMark/>
          </w:tcPr>
          <w:p w14:paraId="2373F0C3" w14:textId="77777777" w:rsidR="0016047B" w:rsidRPr="0016047B" w:rsidRDefault="0016047B">
            <w:r w:rsidRPr="0016047B">
              <w:rPr>
                <w:rFonts w:hint="eastAsia"/>
              </w:rPr>
              <w:t>54/57</w:t>
            </w:r>
          </w:p>
        </w:tc>
      </w:tr>
      <w:tr w:rsidR="0016047B" w:rsidRPr="0016047B" w14:paraId="00CD2233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3527EC55" w14:textId="04F0A600" w:rsidR="0016047B" w:rsidRPr="0016047B" w:rsidRDefault="0016047B">
            <w:proofErr w:type="spellStart"/>
            <w:r w:rsidRPr="0016047B">
              <w:rPr>
                <w:rFonts w:hint="eastAsia"/>
              </w:rPr>
              <w:t>Nameki</w:t>
            </w:r>
            <w:proofErr w:type="spellEnd"/>
            <w:r w:rsidRPr="0016047B">
              <w:rPr>
                <w:rFonts w:hint="eastAsia"/>
              </w:rPr>
              <w:t xml:space="preserve">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6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57A258DC" w14:textId="77777777" w:rsidR="0016047B" w:rsidRPr="0016047B" w:rsidRDefault="0016047B" w:rsidP="0016047B">
            <w:r w:rsidRPr="0016047B">
              <w:rPr>
                <w:rFonts w:hint="eastAsia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0A37E3EA" w14:textId="77777777" w:rsidR="0016047B" w:rsidRPr="0016047B" w:rsidRDefault="0016047B">
            <w:r w:rsidRPr="0016047B">
              <w:rPr>
                <w:rFonts w:hint="eastAsia"/>
              </w:rPr>
              <w:t>64/62</w:t>
            </w:r>
          </w:p>
        </w:tc>
        <w:tc>
          <w:tcPr>
            <w:tcW w:w="1134" w:type="dxa"/>
            <w:noWrap/>
            <w:hideMark/>
          </w:tcPr>
          <w:p w14:paraId="1D2F4261" w14:textId="77777777" w:rsidR="0016047B" w:rsidRPr="0016047B" w:rsidRDefault="0016047B">
            <w:r w:rsidRPr="0016047B">
              <w:rPr>
                <w:rFonts w:hint="eastAsia"/>
              </w:rPr>
              <w:t>85/85</w:t>
            </w:r>
          </w:p>
        </w:tc>
        <w:tc>
          <w:tcPr>
            <w:tcW w:w="1134" w:type="dxa"/>
            <w:hideMark/>
          </w:tcPr>
          <w:p w14:paraId="391249D2" w14:textId="77777777" w:rsidR="0016047B" w:rsidRPr="0016047B" w:rsidRDefault="0016047B">
            <w:r w:rsidRPr="0016047B">
              <w:rPr>
                <w:rFonts w:hint="eastAsia"/>
              </w:rPr>
              <w:t>31/26</w:t>
            </w:r>
          </w:p>
        </w:tc>
        <w:tc>
          <w:tcPr>
            <w:tcW w:w="1276" w:type="dxa"/>
            <w:noWrap/>
            <w:hideMark/>
          </w:tcPr>
          <w:p w14:paraId="0DA6DB2D" w14:textId="77777777" w:rsidR="0016047B" w:rsidRPr="0016047B" w:rsidRDefault="0016047B">
            <w:r w:rsidRPr="0016047B">
              <w:rPr>
                <w:rFonts w:hint="eastAsia"/>
              </w:rPr>
              <w:t>46/44</w:t>
            </w:r>
          </w:p>
        </w:tc>
        <w:tc>
          <w:tcPr>
            <w:tcW w:w="1417" w:type="dxa"/>
            <w:noWrap/>
            <w:hideMark/>
          </w:tcPr>
          <w:p w14:paraId="553317AD" w14:textId="77777777" w:rsidR="0016047B" w:rsidRPr="0016047B" w:rsidRDefault="0016047B">
            <w:r w:rsidRPr="0016047B">
              <w:rPr>
                <w:rFonts w:hint="eastAsia"/>
              </w:rPr>
              <w:t>23/44</w:t>
            </w:r>
          </w:p>
        </w:tc>
        <w:tc>
          <w:tcPr>
            <w:tcW w:w="1134" w:type="dxa"/>
            <w:noWrap/>
            <w:hideMark/>
          </w:tcPr>
          <w:p w14:paraId="242028E2" w14:textId="77777777" w:rsidR="0016047B" w:rsidRPr="0016047B" w:rsidRDefault="0016047B">
            <w:r w:rsidRPr="0016047B">
              <w:rPr>
                <w:rFonts w:hint="eastAsia"/>
              </w:rPr>
              <w:t>77/78</w:t>
            </w:r>
          </w:p>
        </w:tc>
      </w:tr>
      <w:tr w:rsidR="0016047B" w:rsidRPr="0016047B" w14:paraId="40F3643F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58A5A590" w14:textId="35FAEBCC" w:rsidR="0016047B" w:rsidRPr="0016047B" w:rsidRDefault="0016047B">
            <w:r w:rsidRPr="0016047B">
              <w:rPr>
                <w:rFonts w:hint="eastAsia"/>
              </w:rPr>
              <w:t>Ono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7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65CD7781" w14:textId="77777777" w:rsidR="0016047B" w:rsidRPr="0016047B" w:rsidRDefault="0016047B" w:rsidP="0016047B">
            <w:r w:rsidRPr="0016047B">
              <w:rPr>
                <w:rFonts w:hint="eastAsia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166E6E47" w14:textId="77777777" w:rsidR="0016047B" w:rsidRPr="0016047B" w:rsidRDefault="0016047B">
            <w:r w:rsidRPr="0016047B">
              <w:rPr>
                <w:rFonts w:hint="eastAsia"/>
              </w:rPr>
              <w:t>64/66</w:t>
            </w:r>
          </w:p>
        </w:tc>
        <w:tc>
          <w:tcPr>
            <w:tcW w:w="1134" w:type="dxa"/>
            <w:noWrap/>
            <w:hideMark/>
          </w:tcPr>
          <w:p w14:paraId="2589482D" w14:textId="77777777" w:rsidR="0016047B" w:rsidRPr="0016047B" w:rsidRDefault="0016047B">
            <w:r w:rsidRPr="0016047B">
              <w:rPr>
                <w:rFonts w:hint="eastAsia"/>
              </w:rPr>
              <w:t>67/64</w:t>
            </w:r>
          </w:p>
        </w:tc>
        <w:tc>
          <w:tcPr>
            <w:tcW w:w="1134" w:type="dxa"/>
            <w:hideMark/>
          </w:tcPr>
          <w:p w14:paraId="1EA2AA89" w14:textId="77777777" w:rsidR="0016047B" w:rsidRPr="0016047B" w:rsidRDefault="0016047B">
            <w:r w:rsidRPr="0016047B">
              <w:rPr>
                <w:rFonts w:hint="eastAsia"/>
              </w:rPr>
              <w:t>33/32</w:t>
            </w:r>
          </w:p>
        </w:tc>
        <w:tc>
          <w:tcPr>
            <w:tcW w:w="1276" w:type="dxa"/>
            <w:noWrap/>
            <w:hideMark/>
          </w:tcPr>
          <w:p w14:paraId="6175087C" w14:textId="77777777" w:rsidR="0016047B" w:rsidRPr="0016047B" w:rsidRDefault="0016047B">
            <w:r w:rsidRPr="0016047B">
              <w:rPr>
                <w:rFonts w:hint="eastAsia"/>
              </w:rPr>
              <w:t>55/56</w:t>
            </w:r>
          </w:p>
        </w:tc>
        <w:tc>
          <w:tcPr>
            <w:tcW w:w="1417" w:type="dxa"/>
            <w:noWrap/>
            <w:hideMark/>
          </w:tcPr>
          <w:p w14:paraId="61D35828" w14:textId="77777777" w:rsidR="0016047B" w:rsidRPr="0016047B" w:rsidRDefault="0016047B">
            <w:r w:rsidRPr="0016047B">
              <w:rPr>
                <w:rFonts w:hint="eastAsia"/>
              </w:rPr>
              <w:t>42/36</w:t>
            </w:r>
          </w:p>
        </w:tc>
        <w:tc>
          <w:tcPr>
            <w:tcW w:w="1134" w:type="dxa"/>
            <w:noWrap/>
            <w:hideMark/>
          </w:tcPr>
          <w:p w14:paraId="03E9F1F1" w14:textId="77777777" w:rsidR="0016047B" w:rsidRPr="0016047B" w:rsidRDefault="0016047B">
            <w:r w:rsidRPr="0016047B">
              <w:rPr>
                <w:rFonts w:hint="eastAsia"/>
              </w:rPr>
              <w:t>45/36</w:t>
            </w:r>
          </w:p>
        </w:tc>
      </w:tr>
      <w:tr w:rsidR="0016047B" w:rsidRPr="0016047B" w14:paraId="2397B18E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5459997B" w14:textId="5BBF744F" w:rsidR="0016047B" w:rsidRPr="0016047B" w:rsidRDefault="0016047B">
            <w:r w:rsidRPr="0016047B">
              <w:rPr>
                <w:rFonts w:hint="eastAsia"/>
              </w:rPr>
              <w:t>Ota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8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0C61E04C" w14:textId="77777777" w:rsidR="0016047B" w:rsidRPr="0016047B" w:rsidRDefault="0016047B" w:rsidP="0016047B">
            <w:r w:rsidRPr="0016047B">
              <w:rPr>
                <w:rFonts w:hint="eastAsia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21E68A92" w14:textId="77777777" w:rsidR="0016047B" w:rsidRPr="0016047B" w:rsidRDefault="0016047B">
            <w:r w:rsidRPr="0016047B">
              <w:rPr>
                <w:rFonts w:hint="eastAsia"/>
              </w:rPr>
              <w:t>62.2/64.2</w:t>
            </w:r>
          </w:p>
        </w:tc>
        <w:tc>
          <w:tcPr>
            <w:tcW w:w="1134" w:type="dxa"/>
            <w:noWrap/>
            <w:hideMark/>
          </w:tcPr>
          <w:p w14:paraId="245EB70B" w14:textId="77777777" w:rsidR="0016047B" w:rsidRPr="0016047B" w:rsidRDefault="0016047B">
            <w:r w:rsidRPr="0016047B">
              <w:rPr>
                <w:rFonts w:hint="eastAsia"/>
              </w:rPr>
              <w:t>82.5/74.1</w:t>
            </w:r>
          </w:p>
        </w:tc>
        <w:tc>
          <w:tcPr>
            <w:tcW w:w="1134" w:type="dxa"/>
            <w:hideMark/>
          </w:tcPr>
          <w:p w14:paraId="60A0D6B8" w14:textId="77777777" w:rsidR="0016047B" w:rsidRPr="0016047B" w:rsidRDefault="0016047B">
            <w:r w:rsidRPr="0016047B">
              <w:rPr>
                <w:rFonts w:hint="eastAsia"/>
              </w:rPr>
              <w:t>29/33</w:t>
            </w:r>
          </w:p>
        </w:tc>
        <w:tc>
          <w:tcPr>
            <w:tcW w:w="1276" w:type="dxa"/>
            <w:noWrap/>
            <w:hideMark/>
          </w:tcPr>
          <w:p w14:paraId="155A33C1" w14:textId="77777777" w:rsidR="0016047B" w:rsidRPr="0016047B" w:rsidRDefault="0016047B">
            <w:r w:rsidRPr="0016047B">
              <w:rPr>
                <w:rFonts w:hint="eastAsia"/>
              </w:rPr>
              <w:t>44/41</w:t>
            </w:r>
          </w:p>
        </w:tc>
        <w:tc>
          <w:tcPr>
            <w:tcW w:w="1417" w:type="dxa"/>
            <w:noWrap/>
            <w:hideMark/>
          </w:tcPr>
          <w:p w14:paraId="40801D99" w14:textId="77777777" w:rsidR="0016047B" w:rsidRPr="0016047B" w:rsidRDefault="0016047B">
            <w:r w:rsidRPr="0016047B">
              <w:rPr>
                <w:rFonts w:hint="eastAsia"/>
              </w:rPr>
              <w:t>60/44</w:t>
            </w:r>
          </w:p>
        </w:tc>
        <w:tc>
          <w:tcPr>
            <w:tcW w:w="1134" w:type="dxa"/>
            <w:noWrap/>
            <w:hideMark/>
          </w:tcPr>
          <w:p w14:paraId="0DFC500D" w14:textId="77777777" w:rsidR="0016047B" w:rsidRPr="0016047B" w:rsidRDefault="0016047B">
            <w:r w:rsidRPr="0016047B">
              <w:rPr>
                <w:rFonts w:hint="eastAsia"/>
              </w:rPr>
              <w:t>54/52</w:t>
            </w:r>
          </w:p>
        </w:tc>
      </w:tr>
      <w:tr w:rsidR="0016047B" w:rsidRPr="0016047B" w14:paraId="37DC77FF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0D835C39" w14:textId="03371879" w:rsidR="0016047B" w:rsidRPr="0016047B" w:rsidRDefault="0016047B">
            <w:r w:rsidRPr="0016047B">
              <w:rPr>
                <w:rFonts w:hint="eastAsia"/>
              </w:rPr>
              <w:t>Pi</w:t>
            </w:r>
            <w:r w:rsidR="005B6F00">
              <w:rPr>
                <w:rFonts w:hint="eastAsia"/>
              </w:rPr>
              <w:t xml:space="preserve"> </w:t>
            </w:r>
            <w:r w:rsidR="005B6F00" w:rsidRPr="0016047B">
              <w:rPr>
                <w:rFonts w:hint="eastAsia"/>
              </w:rPr>
              <w:t>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19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03759CB3" w14:textId="77777777" w:rsidR="0016047B" w:rsidRPr="0016047B" w:rsidRDefault="0016047B" w:rsidP="0016047B">
            <w:r w:rsidRPr="0016047B">
              <w:rPr>
                <w:rFonts w:hint="eastAsia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2093606" w14:textId="77777777" w:rsidR="0016047B" w:rsidRPr="0016047B" w:rsidRDefault="0016047B">
            <w:r w:rsidRPr="0016047B">
              <w:rPr>
                <w:rFonts w:hint="eastAsia"/>
              </w:rPr>
              <w:t>68.5/68.7</w:t>
            </w:r>
          </w:p>
        </w:tc>
        <w:tc>
          <w:tcPr>
            <w:tcW w:w="1134" w:type="dxa"/>
            <w:noWrap/>
            <w:hideMark/>
          </w:tcPr>
          <w:p w14:paraId="466A6A75" w14:textId="77777777" w:rsidR="0016047B" w:rsidRPr="0016047B" w:rsidRDefault="0016047B">
            <w:r w:rsidRPr="0016047B">
              <w:rPr>
                <w:rFonts w:hint="eastAsia"/>
              </w:rPr>
              <w:t>72.6/71.1</w:t>
            </w:r>
          </w:p>
        </w:tc>
        <w:tc>
          <w:tcPr>
            <w:tcW w:w="1134" w:type="dxa"/>
            <w:hideMark/>
          </w:tcPr>
          <w:p w14:paraId="7B82E204" w14:textId="77777777" w:rsidR="0016047B" w:rsidRPr="0016047B" w:rsidRDefault="0016047B">
            <w:r w:rsidRPr="0016047B">
              <w:rPr>
                <w:rFonts w:hint="eastAsia"/>
              </w:rPr>
              <w:t>63.2/62.2</w:t>
            </w:r>
          </w:p>
        </w:tc>
        <w:tc>
          <w:tcPr>
            <w:tcW w:w="1276" w:type="dxa"/>
            <w:noWrap/>
            <w:hideMark/>
          </w:tcPr>
          <w:p w14:paraId="6725B9A6" w14:textId="77777777" w:rsidR="0016047B" w:rsidRPr="0016047B" w:rsidRDefault="0016047B">
            <w:r w:rsidRPr="0016047B">
              <w:rPr>
                <w:rFonts w:hint="eastAsia"/>
              </w:rPr>
              <w:t>62.1/66.7</w:t>
            </w:r>
          </w:p>
        </w:tc>
        <w:tc>
          <w:tcPr>
            <w:tcW w:w="1417" w:type="dxa"/>
            <w:noWrap/>
            <w:hideMark/>
          </w:tcPr>
          <w:p w14:paraId="2D4FFB6F" w14:textId="77777777" w:rsidR="0016047B" w:rsidRPr="0016047B" w:rsidRDefault="0016047B">
            <w:r w:rsidRPr="0016047B">
              <w:rPr>
                <w:rFonts w:hint="eastAsia"/>
              </w:rPr>
              <w:t>61.1/57.8</w:t>
            </w:r>
          </w:p>
        </w:tc>
        <w:tc>
          <w:tcPr>
            <w:tcW w:w="1134" w:type="dxa"/>
            <w:noWrap/>
            <w:hideMark/>
          </w:tcPr>
          <w:p w14:paraId="706D9AE7" w14:textId="77777777" w:rsidR="0016047B" w:rsidRPr="0016047B" w:rsidRDefault="0016047B">
            <w:r w:rsidRPr="0016047B">
              <w:rPr>
                <w:rFonts w:hint="eastAsia"/>
              </w:rPr>
              <w:t>71.6/71.1</w:t>
            </w:r>
          </w:p>
        </w:tc>
      </w:tr>
      <w:tr w:rsidR="0016047B" w:rsidRPr="0016047B" w14:paraId="6044136F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1FF430A7" w14:textId="45A9E43C" w:rsidR="0016047B" w:rsidRPr="0016047B" w:rsidRDefault="0016047B">
            <w:r w:rsidRPr="0016047B">
              <w:rPr>
                <w:rFonts w:hint="eastAsia"/>
              </w:rPr>
              <w:t>Qi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20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75FB474A" w14:textId="77777777" w:rsidR="0016047B" w:rsidRPr="0016047B" w:rsidRDefault="0016047B" w:rsidP="0016047B">
            <w:r w:rsidRPr="0016047B">
              <w:rPr>
                <w:rFonts w:hint="eastAsia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43EACCCE" w14:textId="77777777" w:rsidR="0016047B" w:rsidRPr="0016047B" w:rsidRDefault="0016047B">
            <w:r w:rsidRPr="0016047B">
              <w:rPr>
                <w:rFonts w:hint="eastAsia"/>
              </w:rPr>
              <w:t>56/60</w:t>
            </w:r>
          </w:p>
        </w:tc>
        <w:tc>
          <w:tcPr>
            <w:tcW w:w="1134" w:type="dxa"/>
            <w:noWrap/>
            <w:hideMark/>
          </w:tcPr>
          <w:p w14:paraId="21BFDC78" w14:textId="77777777" w:rsidR="0016047B" w:rsidRPr="0016047B" w:rsidRDefault="0016047B">
            <w:r w:rsidRPr="0016047B">
              <w:rPr>
                <w:rFonts w:hint="eastAsia"/>
              </w:rPr>
              <w:t>72.5/71.3</w:t>
            </w:r>
          </w:p>
        </w:tc>
        <w:tc>
          <w:tcPr>
            <w:tcW w:w="1134" w:type="dxa"/>
            <w:hideMark/>
          </w:tcPr>
          <w:p w14:paraId="5879B512" w14:textId="77777777" w:rsidR="0016047B" w:rsidRPr="0016047B" w:rsidRDefault="0016047B">
            <w:r w:rsidRPr="0016047B">
              <w:rPr>
                <w:rFonts w:hint="eastAsia"/>
              </w:rPr>
              <w:t>42.5/33.8</w:t>
            </w:r>
          </w:p>
        </w:tc>
        <w:tc>
          <w:tcPr>
            <w:tcW w:w="1276" w:type="dxa"/>
            <w:noWrap/>
            <w:hideMark/>
          </w:tcPr>
          <w:p w14:paraId="50244656" w14:textId="77777777" w:rsidR="0016047B" w:rsidRPr="0016047B" w:rsidRDefault="0016047B">
            <w:r w:rsidRPr="0016047B">
              <w:rPr>
                <w:rFonts w:hint="eastAsia"/>
              </w:rPr>
              <w:t>55.0/53.8</w:t>
            </w:r>
          </w:p>
        </w:tc>
        <w:tc>
          <w:tcPr>
            <w:tcW w:w="1417" w:type="dxa"/>
            <w:noWrap/>
            <w:hideMark/>
          </w:tcPr>
          <w:p w14:paraId="1AAB2012" w14:textId="77777777" w:rsidR="0016047B" w:rsidRPr="0016047B" w:rsidRDefault="0016047B">
            <w:r w:rsidRPr="0016047B">
              <w:rPr>
                <w:rFonts w:hint="eastAsia"/>
              </w:rPr>
              <w:t>40.0/35.0</w:t>
            </w:r>
          </w:p>
        </w:tc>
        <w:tc>
          <w:tcPr>
            <w:tcW w:w="1134" w:type="dxa"/>
            <w:noWrap/>
            <w:hideMark/>
          </w:tcPr>
          <w:p w14:paraId="31FA0950" w14:textId="77777777" w:rsidR="0016047B" w:rsidRPr="0016047B" w:rsidRDefault="0016047B">
            <w:r w:rsidRPr="0016047B">
              <w:rPr>
                <w:rFonts w:hint="eastAsia"/>
              </w:rPr>
              <w:t>40.0/46.3</w:t>
            </w:r>
          </w:p>
        </w:tc>
      </w:tr>
      <w:tr w:rsidR="0016047B" w:rsidRPr="0016047B" w14:paraId="5B18DABF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2EAA6D34" w14:textId="581C727E" w:rsidR="0016047B" w:rsidRPr="0016047B" w:rsidRDefault="005B6F00">
            <w:r>
              <w:rPr>
                <w:rFonts w:hint="eastAsia"/>
              </w:rPr>
              <w:t>Wang</w:t>
            </w:r>
            <w:r w:rsidR="0016047B" w:rsidRPr="0016047B">
              <w:rPr>
                <w:rFonts w:hint="eastAsia"/>
              </w:rPr>
              <w:t xml:space="preserve"> et al</w:t>
            </w:r>
            <w:r w:rsidR="00E14497">
              <w:t xml:space="preserve"> [</w:t>
            </w:r>
            <w:r w:rsidRPr="00E14497">
              <w:rPr>
                <w:rFonts w:hint="eastAsia"/>
              </w:rPr>
              <w:t>21</w:t>
            </w:r>
            <w:r w:rsidR="00E14497">
              <w:t>]</w:t>
            </w:r>
          </w:p>
        </w:tc>
        <w:tc>
          <w:tcPr>
            <w:tcW w:w="709" w:type="dxa"/>
            <w:noWrap/>
            <w:hideMark/>
          </w:tcPr>
          <w:p w14:paraId="5B2C4299" w14:textId="77777777" w:rsidR="0016047B" w:rsidRPr="0016047B" w:rsidRDefault="0016047B" w:rsidP="0016047B">
            <w:r w:rsidRPr="0016047B">
              <w:rPr>
                <w:rFonts w:hint="eastAsia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4C03D833" w14:textId="77777777" w:rsidR="0016047B" w:rsidRPr="0016047B" w:rsidRDefault="0016047B">
            <w:r w:rsidRPr="0016047B">
              <w:rPr>
                <w:rFonts w:hint="eastAsia"/>
              </w:rPr>
              <w:t>61.6/63.5</w:t>
            </w:r>
          </w:p>
        </w:tc>
        <w:tc>
          <w:tcPr>
            <w:tcW w:w="1134" w:type="dxa"/>
            <w:noWrap/>
            <w:hideMark/>
          </w:tcPr>
          <w:p w14:paraId="4A89F697" w14:textId="77777777" w:rsidR="0016047B" w:rsidRPr="0016047B" w:rsidRDefault="0016047B">
            <w:r w:rsidRPr="0016047B">
              <w:rPr>
                <w:rFonts w:hint="eastAsia"/>
              </w:rPr>
              <w:t>81.1/82.9</w:t>
            </w:r>
          </w:p>
        </w:tc>
        <w:tc>
          <w:tcPr>
            <w:tcW w:w="1134" w:type="dxa"/>
            <w:hideMark/>
          </w:tcPr>
          <w:p w14:paraId="29C5E56F" w14:textId="77777777" w:rsidR="0016047B" w:rsidRPr="0016047B" w:rsidRDefault="0016047B">
            <w:r w:rsidRPr="0016047B">
              <w:rPr>
                <w:rFonts w:hint="eastAsia"/>
              </w:rPr>
              <w:t>24.5/27.6</w:t>
            </w:r>
          </w:p>
        </w:tc>
        <w:tc>
          <w:tcPr>
            <w:tcW w:w="1276" w:type="dxa"/>
            <w:noWrap/>
            <w:hideMark/>
          </w:tcPr>
          <w:p w14:paraId="27FFA05A" w14:textId="77777777" w:rsidR="0016047B" w:rsidRPr="0016047B" w:rsidRDefault="0016047B">
            <w:r w:rsidRPr="0016047B">
              <w:rPr>
                <w:rFonts w:hint="eastAsia"/>
              </w:rPr>
              <w:t>54.7/61.9</w:t>
            </w:r>
          </w:p>
        </w:tc>
        <w:tc>
          <w:tcPr>
            <w:tcW w:w="1417" w:type="dxa"/>
            <w:noWrap/>
            <w:hideMark/>
          </w:tcPr>
          <w:p w14:paraId="14B76C0C" w14:textId="77777777" w:rsidR="0016047B" w:rsidRPr="0016047B" w:rsidRDefault="0016047B">
            <w:r w:rsidRPr="0016047B">
              <w:rPr>
                <w:rFonts w:hint="eastAsia"/>
              </w:rPr>
              <w:t>30.2/37.1</w:t>
            </w:r>
          </w:p>
        </w:tc>
        <w:tc>
          <w:tcPr>
            <w:tcW w:w="1134" w:type="dxa"/>
            <w:noWrap/>
            <w:hideMark/>
          </w:tcPr>
          <w:p w14:paraId="5BB8C98C" w14:textId="77777777" w:rsidR="0016047B" w:rsidRPr="0016047B" w:rsidRDefault="0016047B">
            <w:r w:rsidRPr="0016047B">
              <w:rPr>
                <w:rFonts w:hint="eastAsia"/>
              </w:rPr>
              <w:t>56.6/51.4</w:t>
            </w:r>
          </w:p>
        </w:tc>
      </w:tr>
      <w:tr w:rsidR="002F4A0D" w:rsidRPr="0016047B" w14:paraId="087FDE8C" w14:textId="77777777" w:rsidTr="0086066A">
        <w:trPr>
          <w:trHeight w:val="20"/>
        </w:trPr>
        <w:tc>
          <w:tcPr>
            <w:tcW w:w="1694" w:type="dxa"/>
            <w:noWrap/>
          </w:tcPr>
          <w:p w14:paraId="208E50B9" w14:textId="6B1D24FA" w:rsidR="002F4A0D" w:rsidRDefault="002F4A0D">
            <w:r>
              <w:rPr>
                <w:rFonts w:hint="eastAsia"/>
              </w:rPr>
              <w:t>W</w:t>
            </w:r>
            <w:r>
              <w:t>ang ZD et al</w:t>
            </w:r>
            <w:r w:rsidR="00E14497">
              <w:t xml:space="preserve"> [24]</w:t>
            </w:r>
          </w:p>
        </w:tc>
        <w:tc>
          <w:tcPr>
            <w:tcW w:w="709" w:type="dxa"/>
            <w:noWrap/>
          </w:tcPr>
          <w:p w14:paraId="0EBB8D65" w14:textId="61DFB297" w:rsidR="002F4A0D" w:rsidRPr="0016047B" w:rsidRDefault="002F4A0D" w:rsidP="0016047B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134" w:type="dxa"/>
            <w:noWrap/>
          </w:tcPr>
          <w:p w14:paraId="4C2C1A68" w14:textId="638D02EA" w:rsidR="002F4A0D" w:rsidRPr="0016047B" w:rsidRDefault="002F4A0D">
            <w:r>
              <w:rPr>
                <w:rFonts w:hint="eastAsia"/>
              </w:rPr>
              <w:t>5</w:t>
            </w:r>
            <w:r>
              <w:t>4/55</w:t>
            </w:r>
          </w:p>
        </w:tc>
        <w:tc>
          <w:tcPr>
            <w:tcW w:w="1134" w:type="dxa"/>
            <w:noWrap/>
          </w:tcPr>
          <w:p w14:paraId="52FDE2E5" w14:textId="5D8C4419" w:rsidR="002F4A0D" w:rsidRPr="0016047B" w:rsidRDefault="002F4A0D">
            <w:r>
              <w:rPr>
                <w:rFonts w:hint="eastAsia"/>
              </w:rPr>
              <w:t>7</w:t>
            </w:r>
            <w:r>
              <w:t>9.7/78.3</w:t>
            </w:r>
          </w:p>
        </w:tc>
        <w:tc>
          <w:tcPr>
            <w:tcW w:w="1134" w:type="dxa"/>
          </w:tcPr>
          <w:p w14:paraId="70F6403B" w14:textId="601D6CAB" w:rsidR="002F4A0D" w:rsidRPr="0016047B" w:rsidRDefault="002F4A0D">
            <w:r>
              <w:rPr>
                <w:rFonts w:hint="eastAsia"/>
              </w:rPr>
              <w:t>1</w:t>
            </w:r>
            <w:r>
              <w:t>0.2/8.3</w:t>
            </w:r>
          </w:p>
        </w:tc>
        <w:tc>
          <w:tcPr>
            <w:tcW w:w="1276" w:type="dxa"/>
            <w:noWrap/>
          </w:tcPr>
          <w:p w14:paraId="320B1DDB" w14:textId="5CC9CEA2" w:rsidR="002F4A0D" w:rsidRPr="0016047B" w:rsidRDefault="002F4A0D">
            <w:r>
              <w:rPr>
                <w:rFonts w:hint="eastAsia"/>
              </w:rPr>
              <w:t>4</w:t>
            </w:r>
            <w:r>
              <w:t>2.4/43.3</w:t>
            </w:r>
          </w:p>
        </w:tc>
        <w:tc>
          <w:tcPr>
            <w:tcW w:w="1417" w:type="dxa"/>
            <w:noWrap/>
          </w:tcPr>
          <w:p w14:paraId="6F852F4D" w14:textId="059622D6" w:rsidR="002F4A0D" w:rsidRPr="0016047B" w:rsidRDefault="002F4A0D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  <w:noWrap/>
          </w:tcPr>
          <w:p w14:paraId="63748785" w14:textId="5941F158" w:rsidR="002F4A0D" w:rsidRPr="0016047B" w:rsidRDefault="002F4A0D">
            <w:r>
              <w:rPr>
                <w:rFonts w:hint="eastAsia"/>
              </w:rPr>
              <w:t>6</w:t>
            </w:r>
            <w:r>
              <w:t>7.8/68.3</w:t>
            </w:r>
          </w:p>
        </w:tc>
      </w:tr>
      <w:tr w:rsidR="0016047B" w:rsidRPr="0016047B" w14:paraId="5C7917BC" w14:textId="77777777" w:rsidTr="0086066A">
        <w:trPr>
          <w:trHeight w:val="20"/>
        </w:trPr>
        <w:tc>
          <w:tcPr>
            <w:tcW w:w="1694" w:type="dxa"/>
            <w:noWrap/>
            <w:hideMark/>
          </w:tcPr>
          <w:p w14:paraId="638CB7E3" w14:textId="70859953" w:rsidR="0016047B" w:rsidRPr="0016047B" w:rsidRDefault="0016047B">
            <w:r w:rsidRPr="0016047B">
              <w:rPr>
                <w:rFonts w:hint="eastAsia"/>
              </w:rPr>
              <w:t>Yamada</w:t>
            </w:r>
            <w:r w:rsidR="005B6F00" w:rsidRPr="0016047B">
              <w:rPr>
                <w:rFonts w:hint="eastAsia"/>
              </w:rPr>
              <w:t xml:space="preserve"> et al</w:t>
            </w:r>
            <w:r w:rsidR="00E14497">
              <w:t xml:space="preserve"> [</w:t>
            </w:r>
            <w:r w:rsidR="005B6F00" w:rsidRPr="00E14497">
              <w:rPr>
                <w:rFonts w:hint="eastAsia"/>
              </w:rPr>
              <w:t>22</w:t>
            </w:r>
            <w:r w:rsidR="00E14497">
              <w:t>]</w:t>
            </w:r>
            <w:r w:rsidRPr="0016047B">
              <w:rPr>
                <w:rFonts w:hint="eastAsia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8776BE3" w14:textId="77777777" w:rsidR="0016047B" w:rsidRPr="0016047B" w:rsidRDefault="0016047B" w:rsidP="0016047B">
            <w:r w:rsidRPr="0016047B">
              <w:rPr>
                <w:rFonts w:hint="eastAsia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0872B6F0" w14:textId="77777777" w:rsidR="0016047B" w:rsidRPr="0016047B" w:rsidRDefault="0016047B">
            <w:r w:rsidRPr="0016047B">
              <w:rPr>
                <w:rFonts w:hint="eastAsia"/>
              </w:rPr>
              <w:t>67/65</w:t>
            </w:r>
          </w:p>
        </w:tc>
        <w:tc>
          <w:tcPr>
            <w:tcW w:w="1134" w:type="dxa"/>
            <w:noWrap/>
            <w:hideMark/>
          </w:tcPr>
          <w:p w14:paraId="33E0D600" w14:textId="77777777" w:rsidR="0016047B" w:rsidRPr="0016047B" w:rsidRDefault="0016047B">
            <w:r w:rsidRPr="0016047B">
              <w:rPr>
                <w:rFonts w:hint="eastAsia"/>
              </w:rPr>
              <w:t>82/91</w:t>
            </w:r>
          </w:p>
        </w:tc>
        <w:tc>
          <w:tcPr>
            <w:tcW w:w="1134" w:type="dxa"/>
            <w:hideMark/>
          </w:tcPr>
          <w:p w14:paraId="537E9C69" w14:textId="77777777" w:rsidR="0016047B" w:rsidRPr="0016047B" w:rsidRDefault="0016047B">
            <w:r w:rsidRPr="0016047B">
              <w:rPr>
                <w:rFonts w:hint="eastAsia"/>
              </w:rPr>
              <w:t>21/41</w:t>
            </w:r>
          </w:p>
        </w:tc>
        <w:tc>
          <w:tcPr>
            <w:tcW w:w="1276" w:type="dxa"/>
            <w:noWrap/>
            <w:hideMark/>
          </w:tcPr>
          <w:p w14:paraId="3B433CE4" w14:textId="77777777" w:rsidR="0016047B" w:rsidRPr="0016047B" w:rsidRDefault="0016047B">
            <w:r w:rsidRPr="0016047B">
              <w:rPr>
                <w:rFonts w:hint="eastAsia"/>
              </w:rPr>
              <w:t>32/33</w:t>
            </w:r>
          </w:p>
        </w:tc>
        <w:tc>
          <w:tcPr>
            <w:tcW w:w="1417" w:type="dxa"/>
            <w:noWrap/>
            <w:hideMark/>
          </w:tcPr>
          <w:p w14:paraId="1D83BB04" w14:textId="77777777" w:rsidR="0016047B" w:rsidRPr="0016047B" w:rsidRDefault="0016047B">
            <w:r w:rsidRPr="0016047B">
              <w:rPr>
                <w:rFonts w:hint="eastAsia"/>
              </w:rPr>
              <w:t>14/37</w:t>
            </w:r>
          </w:p>
        </w:tc>
        <w:tc>
          <w:tcPr>
            <w:tcW w:w="1134" w:type="dxa"/>
            <w:noWrap/>
            <w:hideMark/>
          </w:tcPr>
          <w:p w14:paraId="61AA472B" w14:textId="77777777" w:rsidR="0016047B" w:rsidRPr="0016047B" w:rsidRDefault="0016047B">
            <w:r w:rsidRPr="0016047B">
              <w:rPr>
                <w:rFonts w:hint="eastAsia"/>
              </w:rPr>
              <w:t>32/37</w:t>
            </w:r>
          </w:p>
        </w:tc>
      </w:tr>
    </w:tbl>
    <w:p w14:paraId="2C905C58" w14:textId="77777777" w:rsidR="0016047B" w:rsidRDefault="0088542A">
      <w:r>
        <w:rPr>
          <w:rFonts w:hint="eastAsia"/>
        </w:rPr>
        <w:t xml:space="preserve">DM, diabetes mellitus; N/C, nicorandil/control; </w:t>
      </w:r>
      <w:r w:rsidRPr="0016047B">
        <w:rPr>
          <w:rFonts w:hint="eastAsia"/>
        </w:rPr>
        <w:t>NA</w:t>
      </w:r>
      <w:r>
        <w:rPr>
          <w:rFonts w:hint="eastAsia"/>
        </w:rPr>
        <w:t>, no answer.</w:t>
      </w:r>
    </w:p>
    <w:p w14:paraId="393355AA" w14:textId="77777777" w:rsidR="0016047B" w:rsidRDefault="0016047B"/>
    <w:sectPr w:rsidR="0016047B" w:rsidSect="00020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4525C" w14:textId="77777777" w:rsidR="00E9154D" w:rsidRDefault="00E9154D" w:rsidP="0016047B">
      <w:r>
        <w:separator/>
      </w:r>
    </w:p>
  </w:endnote>
  <w:endnote w:type="continuationSeparator" w:id="0">
    <w:p w14:paraId="1742EB13" w14:textId="77777777" w:rsidR="00E9154D" w:rsidRDefault="00E9154D" w:rsidP="0016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E29E6" w14:textId="77777777" w:rsidR="00E9154D" w:rsidRDefault="00E9154D" w:rsidP="0016047B">
      <w:r>
        <w:separator/>
      </w:r>
    </w:p>
  </w:footnote>
  <w:footnote w:type="continuationSeparator" w:id="0">
    <w:p w14:paraId="24045324" w14:textId="77777777" w:rsidR="00E9154D" w:rsidRDefault="00E9154D" w:rsidP="00160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047B"/>
    <w:rsid w:val="00020A4E"/>
    <w:rsid w:val="000E27A3"/>
    <w:rsid w:val="0016047B"/>
    <w:rsid w:val="002B5B42"/>
    <w:rsid w:val="002F28AF"/>
    <w:rsid w:val="002F4A0D"/>
    <w:rsid w:val="00355ABA"/>
    <w:rsid w:val="00425341"/>
    <w:rsid w:val="00545E13"/>
    <w:rsid w:val="005B6F00"/>
    <w:rsid w:val="00677D44"/>
    <w:rsid w:val="007B4EC0"/>
    <w:rsid w:val="0086066A"/>
    <w:rsid w:val="0088542A"/>
    <w:rsid w:val="00885E50"/>
    <w:rsid w:val="008D14F2"/>
    <w:rsid w:val="00AC59A8"/>
    <w:rsid w:val="00E14497"/>
    <w:rsid w:val="00E9154D"/>
    <w:rsid w:val="00EA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AD5B2"/>
  <w15:docId w15:val="{2DC80AF2-8B4A-4D95-B6B7-F16B586F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47B"/>
    <w:rPr>
      <w:sz w:val="18"/>
      <w:szCs w:val="18"/>
    </w:rPr>
  </w:style>
  <w:style w:type="table" w:styleId="a7">
    <w:name w:val="Table Grid"/>
    <w:basedOn w:val="a1"/>
    <w:uiPriority w:val="59"/>
    <w:rsid w:val="0016047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2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Lenovo</cp:lastModifiedBy>
  <cp:revision>9</cp:revision>
  <dcterms:created xsi:type="dcterms:W3CDTF">2020-06-01T11:58:00Z</dcterms:created>
  <dcterms:modified xsi:type="dcterms:W3CDTF">2021-03-22T14:15:00Z</dcterms:modified>
</cp:coreProperties>
</file>